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08636" w14:textId="342F0195" w:rsidR="00DA6996" w:rsidRPr="00BF4606" w:rsidRDefault="00F35332" w:rsidP="00EC28BC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69879048"/>
      <w:r w:rsidRPr="00BF4606">
        <w:rPr>
          <w:rFonts w:ascii="Arial" w:hAnsi="Arial" w:cs="Arial"/>
          <w:b/>
          <w:bCs/>
          <w:sz w:val="20"/>
          <w:szCs w:val="20"/>
          <w:lang w:val="en-US"/>
        </w:rPr>
        <w:t>S4 Table. Characteristi</w:t>
      </w:r>
      <w:r w:rsidR="00170BAE">
        <w:rPr>
          <w:rFonts w:ascii="Arial" w:hAnsi="Arial" w:cs="Arial"/>
          <w:b/>
          <w:bCs/>
          <w:sz w:val="20"/>
          <w:szCs w:val="20"/>
          <w:lang w:val="en-US"/>
        </w:rPr>
        <w:t>cs</w:t>
      </w:r>
      <w:r w:rsidRPr="00BF4606">
        <w:rPr>
          <w:rFonts w:ascii="Arial" w:hAnsi="Arial" w:cs="Arial"/>
          <w:b/>
          <w:bCs/>
          <w:sz w:val="20"/>
          <w:szCs w:val="20"/>
          <w:lang w:val="en-US"/>
        </w:rPr>
        <w:t xml:space="preserve"> of the included studies concerning funding and competing interests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633"/>
        <w:gridCol w:w="5529"/>
      </w:tblGrid>
      <w:tr w:rsidR="003B5F42" w:rsidRPr="00BF4606" w14:paraId="3C217011" w14:textId="77777777" w:rsidTr="00AF2DB3">
        <w:trPr>
          <w:trHeight w:val="799"/>
        </w:trPr>
        <w:tc>
          <w:tcPr>
            <w:tcW w:w="1300" w:type="dxa"/>
            <w:shd w:val="clear" w:color="000000" w:fill="FFFFFF"/>
            <w:vAlign w:val="center"/>
            <w:hideMark/>
          </w:tcPr>
          <w:bookmarkEnd w:id="0"/>
          <w:p w14:paraId="243DDB13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udies</w:t>
            </w:r>
            <w:proofErr w:type="spellEnd"/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740A22F1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eport on the sources of funding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3EB7CD9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flict</w:t>
            </w:r>
            <w:proofErr w:type="spellEnd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f</w:t>
            </w:r>
            <w:proofErr w:type="spellEnd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erest</w:t>
            </w:r>
            <w:proofErr w:type="spellEnd"/>
          </w:p>
        </w:tc>
      </w:tr>
      <w:tr w:rsidR="003B5F42" w:rsidRPr="00BF4606" w14:paraId="52442BB0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69D510D8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He,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rling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Wang (1997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2DF4120D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7653F90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34FC9C0A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1C4CD781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 (1998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AF43E2A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701A3FB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2998E30A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59FB0CE3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Feng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ak (1998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0F2A57D4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upported by the Research Committee of The Hong Kong Polytechnic University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678210D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56C7D6B8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694ABF03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Le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vorzin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t al. (2001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738EC1C2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6AC305A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5FA43B3F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4B852B82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ee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oulds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2004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EE2EBD3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27DD012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3F816D1E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3A81D1B4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Koo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ak (2006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2156BCDC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upported by the Research Committee of the Hong Kong Polytechnic University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7980EEE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297CF70F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6343FBA0" w14:textId="77777777" w:rsidR="003B5F42" w:rsidRPr="00EC28BC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De </w:t>
            </w:r>
            <w:proofErr w:type="spellStart"/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lugt</w:t>
            </w:r>
            <w:proofErr w:type="spellEnd"/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t al. (2010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2192043" w14:textId="5003B61C" w:rsidR="003B5F42" w:rsidRPr="00EC28BC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This study was performed as part of the Dutch TREND project (Trauma </w:t>
            </w:r>
            <w:proofErr w:type="spellStart"/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Elated</w:t>
            </w:r>
            <w:proofErr w:type="spellEnd"/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euronal Dysfunction), supported by the Dutch Government (grant nr. </w:t>
            </w:r>
            <w:r w:rsidRPr="00EC28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SIK03016)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8F77CD6" w14:textId="3929E6AD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4DB17EC2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3A1EC1B5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Kim,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om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Hase (2011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8FA0CA1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This work was supported by a grant </w:t>
            </w:r>
            <w:proofErr w:type="gram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of</w:t>
            </w:r>
            <w:proofErr w:type="gram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e Korea Healthcare technology R&amp;D Project,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inistry for Health &amp; Welfare, Republic of Korea (A084177)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BC34817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69CAE88B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2D58C19A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Jansen et al. (2014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10804B7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unded by a grant of the KU Leuven Research council (IDO/07/012), the Research Foundation, Flanders (G.0395.09), the Flemish research council (KN 1.5.017.08) and by the Hercules Foundation (HER/09/030)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BA9BD2A" w14:textId="17834C26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633B9970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2848191B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lastRenderedPageBreak/>
              <w:t xml:space="preserve">van der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Krog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et al. 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016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70F7D6E7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unded by NCSRR Visiting Scholar and Pilot Project Program grants to MK, supported by NIH research infrastructure grant R24 HD065690. LB was supported by PhD grant DBOF/12/058 and FWO post-doc grant 12R4215N. None of these funding sources had any role in the design of the study, the collection, analysis, and interpretation of data, nor in writing the manuscript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EFC61AA" w14:textId="230D045B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64328BF7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007A4013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Wang et al. (2017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6CF8B8F8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C654B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upported by the Stockholm Brain Institute and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romobilia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Foundation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CDCF869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We declare a potential conflict of interest as follow: the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Fmetho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described in this paper has been patented by A.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agergren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(WO/2008/121,067). Author J.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äverth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owns part of the commercial rights of the measurement instrument described in this study as shareholders of the manufacturing company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ggero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edTech AB.</w:t>
            </w:r>
          </w:p>
        </w:tc>
      </w:tr>
      <w:tr w:rsidR="003B5F42" w:rsidRPr="00BF4606" w14:paraId="6DF6E2E9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023068F0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Wang,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äverth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Herman (2018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16366960" w14:textId="5B9E33FF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upported by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romobilia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Foundation,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orrback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ugeniastiftelsen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, and Carl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ryggers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tiftelsen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0754578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Author JG owns part of the commercial rights of the measurement instrument described in this study as shareholders of the manufacturing company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ggero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edTech AB. The remaining authors declare that the research was conducted in the absence of any commercial or financial relationships that could be construed as a potential conflict of interest.</w:t>
            </w:r>
          </w:p>
        </w:tc>
      </w:tr>
      <w:tr w:rsidR="003B5F42" w:rsidRPr="00BF4606" w14:paraId="61BBF7DD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336BE813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alisse et al. (2018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4DB2FC3D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All authors were supported by the IWTTBM grant Sim-CP (140184) (www.vlaio.be). AF also received a Ph.D. grant (1S35416N) of the Research Foundation Flanders (FWO, www.fwo. be). LB also received a postdoctoral grant (12R4215N) of the Research Foundation Flanders (FWO, www.fwo.be) and a grant (016.186.144) 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8397F63" w14:textId="456CD387" w:rsidR="003B5F42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  <w:p w14:paraId="66839A1B" w14:textId="6E7EB5D6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785CFEE4" w14:textId="77777777" w:rsidTr="00EC28BC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0320D55F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De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roote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t al. (2018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1DA64933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This work was supported by the National Institute for Child Health and Human Development (https://www.nichd.nih.gov/Pages/index.aspx) grants R01 HD46922 and R01 HD090642 to LHT, the National Institute of Neurological Disorders and Stroke (https://www.ninds.nih.gov) F31NS093855 fellowship to KPB, Banting Postdoctoral Fellowship (http://bantingresearchfoundation.ca/) to BCH, and Research Foundation – Flanders (http://www.fwo.be/) travel grant V436017N and KU Leuven (https://www.kuleuven.be/onderzoek/ondersteuning/if) start-up grant STG/16/032 to FDG. </w:t>
            </w:r>
            <w:bookmarkStart w:id="1" w:name="_Hlk169881002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funders had no role in study design, data collection and analysis, decision to publish, or preparation of the manuscript.</w:t>
            </w:r>
            <w:bookmarkEnd w:id="1"/>
          </w:p>
        </w:tc>
        <w:tc>
          <w:tcPr>
            <w:tcW w:w="5529" w:type="dxa"/>
            <w:shd w:val="clear" w:color="auto" w:fill="auto"/>
            <w:vAlign w:val="center"/>
          </w:tcPr>
          <w:p w14:paraId="08FC71E2" w14:textId="7AFBABEB" w:rsidR="003B5F42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  <w:p w14:paraId="0F52D90A" w14:textId="72DA0C4D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430A2110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22AB5BC1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hin et al. (2020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22EBB662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7C09B14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  <w:tr w:rsidR="003B5F42" w:rsidRPr="00BF4606" w14:paraId="1B95B501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76A331A2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alisse et al. (2020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6DB41759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This work was supported by the IWT-TBM grant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imCP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(140184). AF also received a Ph.D. grant (1S35416N) from the Research Foundation Flanders (FWO). HK received a H2020-MSCA individual fellowship (796120). LB-O received a postdoctoral grant (12R4215N) from the Research Foundation 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lastRenderedPageBreak/>
              <w:t>Flanders (FWO) and a grant (016.186.144) from the Netherlands Organization for Scientific Research (NWO)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0F0A925" w14:textId="1638D0B0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lastRenderedPageBreak/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3C927EAF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594DA28E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ruel et al. (2022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12620E76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Open access funding provided by Ecole Polytechnique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derale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de Lausanne. This work was supported by the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imGai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inergia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project funded by the Swiss National Science Foundation, grant agreement No. 177179, https://p3.snf.ch/project-177179. A.I.,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r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.A. and A.D.R. received this grant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6D1756B" w14:textId="1CAA9BB3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he authors declar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that they h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</w:t>
            </w:r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no competing interests.</w:t>
            </w:r>
          </w:p>
        </w:tc>
      </w:tr>
      <w:tr w:rsidR="003B5F42" w:rsidRPr="00BF4606" w14:paraId="2DE4CD20" w14:textId="77777777" w:rsidTr="00AF2DB3">
        <w:trPr>
          <w:trHeight w:val="799"/>
        </w:trPr>
        <w:tc>
          <w:tcPr>
            <w:tcW w:w="1300" w:type="dxa"/>
            <w:shd w:val="clear" w:color="auto" w:fill="auto"/>
            <w:vAlign w:val="center"/>
            <w:hideMark/>
          </w:tcPr>
          <w:p w14:paraId="5B12E03B" w14:textId="77777777" w:rsidR="003B5F42" w:rsidRPr="00BF4606" w:rsidRDefault="003B5F42" w:rsidP="00AF2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erkamp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t al. (2023)</w:t>
            </w:r>
          </w:p>
        </w:tc>
        <w:tc>
          <w:tcPr>
            <w:tcW w:w="6633" w:type="dxa"/>
            <w:shd w:val="clear" w:color="auto" w:fill="auto"/>
            <w:vAlign w:val="center"/>
            <w:hideMark/>
          </w:tcPr>
          <w:p w14:paraId="7E311D68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D422727" w14:textId="77777777" w:rsidR="003B5F42" w:rsidRPr="00BF4606" w:rsidRDefault="003B5F42" w:rsidP="00AF2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</w:t>
            </w:r>
            <w:proofErr w:type="spellEnd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F46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ed</w:t>
            </w:r>
            <w:proofErr w:type="spellEnd"/>
          </w:p>
        </w:tc>
      </w:tr>
    </w:tbl>
    <w:p w14:paraId="340C6994" w14:textId="77777777" w:rsidR="00F35332" w:rsidRPr="00BF4606" w:rsidRDefault="00F35332" w:rsidP="0016434E">
      <w:pPr>
        <w:rPr>
          <w:rFonts w:ascii="Arial" w:hAnsi="Arial" w:cs="Arial"/>
          <w:b/>
          <w:bCs/>
          <w:lang w:val="en-US"/>
        </w:rPr>
      </w:pPr>
    </w:p>
    <w:sectPr w:rsidR="00F35332" w:rsidRPr="00BF4606" w:rsidSect="009F7BDC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9C"/>
    <w:rsid w:val="0013505D"/>
    <w:rsid w:val="00145462"/>
    <w:rsid w:val="00145482"/>
    <w:rsid w:val="00154B53"/>
    <w:rsid w:val="0016434E"/>
    <w:rsid w:val="00170BAE"/>
    <w:rsid w:val="001752A2"/>
    <w:rsid w:val="002A4006"/>
    <w:rsid w:val="002D10BD"/>
    <w:rsid w:val="002E0777"/>
    <w:rsid w:val="00316A57"/>
    <w:rsid w:val="003206C6"/>
    <w:rsid w:val="00350ED8"/>
    <w:rsid w:val="003519CC"/>
    <w:rsid w:val="00366180"/>
    <w:rsid w:val="003B5F42"/>
    <w:rsid w:val="003D585A"/>
    <w:rsid w:val="003F4186"/>
    <w:rsid w:val="00433719"/>
    <w:rsid w:val="004519DB"/>
    <w:rsid w:val="004C372D"/>
    <w:rsid w:val="004C5CF2"/>
    <w:rsid w:val="004E0F98"/>
    <w:rsid w:val="005227E2"/>
    <w:rsid w:val="005701A3"/>
    <w:rsid w:val="0062429A"/>
    <w:rsid w:val="00625F1B"/>
    <w:rsid w:val="0063718E"/>
    <w:rsid w:val="0064355E"/>
    <w:rsid w:val="00713D6E"/>
    <w:rsid w:val="00746894"/>
    <w:rsid w:val="007C41E9"/>
    <w:rsid w:val="007E2280"/>
    <w:rsid w:val="008810EE"/>
    <w:rsid w:val="00884400"/>
    <w:rsid w:val="008B016C"/>
    <w:rsid w:val="00932A59"/>
    <w:rsid w:val="009367E3"/>
    <w:rsid w:val="00987ABE"/>
    <w:rsid w:val="009C06D2"/>
    <w:rsid w:val="009F4D39"/>
    <w:rsid w:val="009F7BDC"/>
    <w:rsid w:val="00A21E1F"/>
    <w:rsid w:val="00A31B22"/>
    <w:rsid w:val="00A7203F"/>
    <w:rsid w:val="00A840D3"/>
    <w:rsid w:val="00AB491A"/>
    <w:rsid w:val="00AF5250"/>
    <w:rsid w:val="00B37299"/>
    <w:rsid w:val="00B50797"/>
    <w:rsid w:val="00B70982"/>
    <w:rsid w:val="00B93875"/>
    <w:rsid w:val="00BF4606"/>
    <w:rsid w:val="00C249F4"/>
    <w:rsid w:val="00C413E9"/>
    <w:rsid w:val="00C654B5"/>
    <w:rsid w:val="00D9597F"/>
    <w:rsid w:val="00DA1A16"/>
    <w:rsid w:val="00DA6996"/>
    <w:rsid w:val="00DF40ED"/>
    <w:rsid w:val="00E03485"/>
    <w:rsid w:val="00E158A7"/>
    <w:rsid w:val="00E202B6"/>
    <w:rsid w:val="00E30928"/>
    <w:rsid w:val="00E3159A"/>
    <w:rsid w:val="00E34FAC"/>
    <w:rsid w:val="00E42D9C"/>
    <w:rsid w:val="00E656BF"/>
    <w:rsid w:val="00E66439"/>
    <w:rsid w:val="00EC28BC"/>
    <w:rsid w:val="00EC7398"/>
    <w:rsid w:val="00EF24E2"/>
    <w:rsid w:val="00EF2522"/>
    <w:rsid w:val="00F007F9"/>
    <w:rsid w:val="00F35332"/>
    <w:rsid w:val="00F46033"/>
    <w:rsid w:val="00F511E4"/>
    <w:rsid w:val="00F732E1"/>
    <w:rsid w:val="00F91A7A"/>
    <w:rsid w:val="00FB41D5"/>
    <w:rsid w:val="00FC6392"/>
    <w:rsid w:val="00FD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F498BC"/>
  <w15:chartTrackingRefBased/>
  <w15:docId w15:val="{F96FF77F-BC65-4E3C-8470-0A14373D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B491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2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2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2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2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2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2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2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2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491A"/>
    <w:rPr>
      <w:rFonts w:ascii="Times New Roman" w:eastAsiaTheme="majorEastAsia" w:hAnsi="Times New Roman" w:cstheme="majorBidi"/>
      <w:b/>
      <w:sz w:val="2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2D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2D9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2D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2D9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2D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2D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2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4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2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4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2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42D9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2D9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42D9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2D9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2D9C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F4186"/>
  </w:style>
  <w:style w:type="character" w:styleId="TextodoEspaoReservado">
    <w:name w:val="Placeholder Text"/>
    <w:basedOn w:val="Fontepargpadro"/>
    <w:uiPriority w:val="99"/>
    <w:semiHidden/>
    <w:rsid w:val="00B37299"/>
    <w:rPr>
      <w:color w:val="808080"/>
    </w:rPr>
  </w:style>
  <w:style w:type="table" w:customStyle="1" w:styleId="TableGridLight1">
    <w:name w:val="Table Grid Light1"/>
    <w:basedOn w:val="Tabelanormal"/>
    <w:uiPriority w:val="40"/>
    <w:rsid w:val="00B3729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Fontepargpadro"/>
    <w:uiPriority w:val="99"/>
    <w:unhideWhenUsed/>
    <w:rsid w:val="00B70982"/>
    <w:rPr>
      <w:color w:val="0000FF"/>
      <w:u w:val="single"/>
    </w:rPr>
  </w:style>
  <w:style w:type="table" w:styleId="Tabelacomgrade">
    <w:name w:val="Table Grid"/>
    <w:basedOn w:val="Tabelanormal"/>
    <w:uiPriority w:val="39"/>
    <w:rsid w:val="007C4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3505D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3505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3505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505D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3505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3505D"/>
    <w:rPr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13505D"/>
    <w:pPr>
      <w:spacing w:after="0" w:line="240" w:lineRule="auto"/>
    </w:pPr>
    <w:rPr>
      <w:kern w:val="0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13505D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3505D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13505D"/>
    <w:rPr>
      <w:kern w:val="0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13505D"/>
    <w:rPr>
      <w:color w:val="954F72"/>
      <w:u w:val="single"/>
    </w:rPr>
  </w:style>
  <w:style w:type="paragraph" w:customStyle="1" w:styleId="msonormal0">
    <w:name w:val="msonormal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13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71">
    <w:name w:val="xl7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75">
    <w:name w:val="xl75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78">
    <w:name w:val="xl7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79">
    <w:name w:val="xl7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84BF"/>
      <w:kern w:val="0"/>
      <w:sz w:val="28"/>
      <w:szCs w:val="28"/>
      <w:lang w:eastAsia="pt-BR"/>
      <w14:ligatures w14:val="none"/>
    </w:rPr>
  </w:style>
  <w:style w:type="paragraph" w:customStyle="1" w:styleId="xl80">
    <w:name w:val="xl8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81">
    <w:name w:val="xl81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2">
    <w:name w:val="xl82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3">
    <w:name w:val="xl8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4">
    <w:name w:val="xl8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pt-BR"/>
      <w14:ligatures w14:val="none"/>
    </w:rPr>
  </w:style>
  <w:style w:type="paragraph" w:customStyle="1" w:styleId="xl85">
    <w:name w:val="xl85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86">
    <w:name w:val="xl86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7">
    <w:name w:val="xl8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8">
    <w:name w:val="xl8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9">
    <w:name w:val="xl89"/>
    <w:basedOn w:val="Normal"/>
    <w:rsid w:val="0013505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0">
    <w:name w:val="xl90"/>
    <w:basedOn w:val="Normal"/>
    <w:rsid w:val="0013505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1">
    <w:name w:val="xl91"/>
    <w:basedOn w:val="Normal"/>
    <w:rsid w:val="00135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2">
    <w:name w:val="xl92"/>
    <w:basedOn w:val="Normal"/>
    <w:rsid w:val="0013505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93">
    <w:name w:val="xl93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C000"/>
      <w:kern w:val="0"/>
      <w:sz w:val="28"/>
      <w:szCs w:val="28"/>
      <w:lang w:eastAsia="pt-BR"/>
      <w14:ligatures w14:val="none"/>
    </w:rPr>
  </w:style>
  <w:style w:type="paragraph" w:customStyle="1" w:styleId="xl94">
    <w:name w:val="xl94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4BEBE"/>
      <w:kern w:val="0"/>
      <w:sz w:val="28"/>
      <w:szCs w:val="28"/>
      <w:lang w:eastAsia="pt-BR"/>
      <w14:ligatures w14:val="none"/>
    </w:rPr>
  </w:style>
  <w:style w:type="paragraph" w:customStyle="1" w:styleId="xl95">
    <w:name w:val="xl95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794A7"/>
      <w:kern w:val="0"/>
      <w:sz w:val="28"/>
      <w:szCs w:val="28"/>
      <w:lang w:eastAsia="pt-BR"/>
      <w14:ligatures w14:val="none"/>
    </w:rPr>
  </w:style>
  <w:style w:type="paragraph" w:customStyle="1" w:styleId="xl96">
    <w:name w:val="xl96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3C03A"/>
      <w:kern w:val="0"/>
      <w:sz w:val="28"/>
      <w:szCs w:val="28"/>
      <w:lang w:eastAsia="pt-BR"/>
      <w14:ligatures w14:val="none"/>
    </w:rPr>
  </w:style>
  <w:style w:type="paragraph" w:customStyle="1" w:styleId="xl97">
    <w:name w:val="xl97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98">
    <w:name w:val="xl98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99">
    <w:name w:val="xl99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3C03A"/>
      <w:kern w:val="0"/>
      <w:sz w:val="28"/>
      <w:szCs w:val="28"/>
      <w:lang w:eastAsia="pt-BR"/>
      <w14:ligatures w14:val="none"/>
    </w:rPr>
  </w:style>
  <w:style w:type="paragraph" w:customStyle="1" w:styleId="xl100">
    <w:name w:val="xl100"/>
    <w:basedOn w:val="Normal"/>
    <w:rsid w:val="00135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5A5A5"/>
      <w:kern w:val="0"/>
      <w:sz w:val="28"/>
      <w:szCs w:val="28"/>
      <w:lang w:eastAsia="pt-BR"/>
      <w14:ligatures w14:val="none"/>
    </w:rPr>
  </w:style>
  <w:style w:type="paragraph" w:customStyle="1" w:styleId="xl101">
    <w:name w:val="xl101"/>
    <w:basedOn w:val="Normal"/>
    <w:rsid w:val="001350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DF4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E5EAD873ABD44BA50BF0F90BC8C10F" ma:contentTypeVersion="37" ma:contentTypeDescription="Crie um novo documento." ma:contentTypeScope="" ma:versionID="86f6bd07c8cb8ebc1901e30743f3778b">
  <xsd:schema xmlns:xsd="http://www.w3.org/2001/XMLSchema" xmlns:xs="http://www.w3.org/2001/XMLSchema" xmlns:p="http://schemas.microsoft.com/office/2006/metadata/properties" xmlns:ns2="25b31f4f-1764-4dad-b200-d78bbd296896" xmlns:ns3="a12acdd8-4915-4042-bc48-a2f0693f9398" targetNamespace="http://schemas.microsoft.com/office/2006/metadata/properties" ma:root="true" ma:fieldsID="4344d4adbbffadfe05bbc62b8fb189be" ns2:_="" ns3:_="">
    <xsd:import namespace="25b31f4f-1764-4dad-b200-d78bbd296896"/>
    <xsd:import namespace="a12acdd8-4915-4042-bc48-a2f0693f9398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31f4f-1764-4dad-b200-d78bbd29689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41" nillable="true" ma:taxonomy="true" ma:internalName="lcf76f155ced4ddcb4097134ff3c332f" ma:taxonomyFieldName="MediaServiceImageTags" ma:displayName="Marcações de imagem" ma:readOnly="false" ma:fieldId="{5cf76f15-5ced-4ddc-b409-7134ff3c332f}" ma:taxonomyMulti="true" ma:sspId="3c1f837b-9003-4ae4-92fc-ab83554533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acdd8-4915-4042-bc48-a2f0693f9398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42" nillable="true" ma:displayName="Taxonomy Catch All Column" ma:hidden="true" ma:list="{e26dea5e-b618-491d-b7c2-c6fd2435b35e}" ma:internalName="TaxCatchAll" ma:showField="CatchAllData" ma:web="a12acdd8-4915-4042-bc48-a2f0693f9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25b31f4f-1764-4dad-b200-d78bbd296896" xsi:nil="true"/>
    <NotebookType xmlns="25b31f4f-1764-4dad-b200-d78bbd296896" xsi:nil="true"/>
    <Templates xmlns="25b31f4f-1764-4dad-b200-d78bbd296896" xsi:nil="true"/>
    <Has_Leaders_Only_SectionGroup xmlns="25b31f4f-1764-4dad-b200-d78bbd296896" xsi:nil="true"/>
    <Math_Settings xmlns="25b31f4f-1764-4dad-b200-d78bbd296896" xsi:nil="true"/>
    <Invited_Members xmlns="25b31f4f-1764-4dad-b200-d78bbd296896" xsi:nil="true"/>
    <Is_Collaboration_Space_Locked xmlns="25b31f4f-1764-4dad-b200-d78bbd296896" xsi:nil="true"/>
    <TaxCatchAll xmlns="a12acdd8-4915-4042-bc48-a2f0693f9398" xsi:nil="true"/>
    <LMS_Mappings xmlns="25b31f4f-1764-4dad-b200-d78bbd296896" xsi:nil="true"/>
    <IsNotebookLocked xmlns="25b31f4f-1764-4dad-b200-d78bbd296896" xsi:nil="true"/>
    <FolderType xmlns="25b31f4f-1764-4dad-b200-d78bbd296896" xsi:nil="true"/>
    <Leaders xmlns="25b31f4f-1764-4dad-b200-d78bbd296896">
      <UserInfo>
        <DisplayName/>
        <AccountId xsi:nil="true"/>
        <AccountType/>
      </UserInfo>
    </Leaders>
    <Members xmlns="25b31f4f-1764-4dad-b200-d78bbd296896">
      <UserInfo>
        <DisplayName/>
        <AccountId xsi:nil="true"/>
        <AccountType/>
      </UserInfo>
    </Members>
    <Self_Registration_Enabled xmlns="25b31f4f-1764-4dad-b200-d78bbd296896" xsi:nil="true"/>
    <DefaultSectionNames xmlns="25b31f4f-1764-4dad-b200-d78bbd296896" xsi:nil="true"/>
    <TeamsChannelId xmlns="25b31f4f-1764-4dad-b200-d78bbd296896" xsi:nil="true"/>
    <Invited_Leaders xmlns="25b31f4f-1764-4dad-b200-d78bbd296896" xsi:nil="true"/>
    <CultureName xmlns="25b31f4f-1764-4dad-b200-d78bbd296896" xsi:nil="true"/>
    <Member_Groups xmlns="25b31f4f-1764-4dad-b200-d78bbd296896">
      <UserInfo>
        <DisplayName/>
        <AccountId xsi:nil="true"/>
        <AccountType/>
      </UserInfo>
    </Member_Groups>
    <Owner xmlns="25b31f4f-1764-4dad-b200-d78bbd296896">
      <UserInfo>
        <DisplayName/>
        <AccountId xsi:nil="true"/>
        <AccountType/>
      </UserInfo>
    </Owner>
    <Distribution_Groups xmlns="25b31f4f-1764-4dad-b200-d78bbd296896" xsi:nil="true"/>
    <lcf76f155ced4ddcb4097134ff3c332f xmlns="25b31f4f-1764-4dad-b200-d78bbd29689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DFDDF-F9EE-4A00-BA50-BFC658982F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796D88-D9C9-4B3E-BE0B-514A5A017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31f4f-1764-4dad-b200-d78bbd296896"/>
    <ds:schemaRef ds:uri="a12acdd8-4915-4042-bc48-a2f0693f9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10C39D-6D47-44A5-BCD9-03FB58A724B1}">
  <ds:schemaRefs>
    <ds:schemaRef ds:uri="http://schemas.microsoft.com/office/2006/metadata/properties"/>
    <ds:schemaRef ds:uri="http://schemas.microsoft.com/office/infopath/2007/PartnerControls"/>
    <ds:schemaRef ds:uri="25b31f4f-1764-4dad-b200-d78bbd296896"/>
    <ds:schemaRef ds:uri="a12acdd8-4915-4042-bc48-a2f0693f9398"/>
  </ds:schemaRefs>
</ds:datastoreItem>
</file>

<file path=customXml/itemProps4.xml><?xml version="1.0" encoding="utf-8"?>
<ds:datastoreItem xmlns:ds="http://schemas.openxmlformats.org/officeDocument/2006/customXml" ds:itemID="{5A47973D-950B-4DFE-A482-6634CD9CF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33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ônica Andrade</dc:creator>
  <cp:keywords/>
  <dc:description/>
  <cp:lastModifiedBy>Verônica Andrade da Silva</cp:lastModifiedBy>
  <cp:revision>15</cp:revision>
  <dcterms:created xsi:type="dcterms:W3CDTF">2024-09-28T00:24:00Z</dcterms:created>
  <dcterms:modified xsi:type="dcterms:W3CDTF">2025-02-2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4e29ad6aa5b19c5b5e593048337ba8c57ca579e679dfc69fbafd0a85d0fde</vt:lpwstr>
  </property>
  <property fmtid="{D5CDD505-2E9C-101B-9397-08002B2CF9AE}" pid="3" name="ContentTypeId">
    <vt:lpwstr>0x01010058E5EAD873ABD44BA50BF0F90BC8C10F</vt:lpwstr>
  </property>
</Properties>
</file>